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 S2</w:t>
      </w:r>
      <w:r>
        <w:rPr>
          <w:sz w:val="22"/>
          <w:szCs w:val="22"/>
          <w:lang w:val="en-GB"/>
        </w:rPr>
        <w:t xml:space="preserve"> Association between SNPs in the </w:t>
      </w:r>
      <w:r>
        <w:rPr>
          <w:i/>
          <w:iCs/>
          <w:sz w:val="22"/>
          <w:szCs w:val="22"/>
          <w:lang w:val="en-GB"/>
        </w:rPr>
        <w:t>ATP5O</w:t>
      </w:r>
      <w:r>
        <w:rPr>
          <w:sz w:val="22"/>
          <w:szCs w:val="22"/>
          <w:lang w:val="en-GB"/>
        </w:rPr>
        <w:t xml:space="preserve"> gene locus and type 2 diabetes in the Botnia case-control cohort</w:t>
      </w:r>
    </w:p>
    <w:tbl>
      <w:tblPr>
        <w:tblW w:w="1242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4"/>
        <w:gridCol w:w="1466"/>
        <w:gridCol w:w="1260"/>
        <w:gridCol w:w="1260"/>
        <w:gridCol w:w="1260"/>
        <w:gridCol w:w="1260"/>
        <w:gridCol w:w="1260"/>
        <w:gridCol w:w="1620"/>
        <w:gridCol w:w="900"/>
        <w:gridCol w:w="720"/>
      </w:tblGrid>
      <w:tr>
        <w:trPr>
          <w:trHeight w:val="100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NP ID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eles</w:t>
              <w:br/>
              <w:t>major/min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WP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/contro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F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e/control</w:t>
            </w:r>
          </w:p>
        </w:tc>
        <w:tc>
          <w:tcPr>
            <w:tcW w:w="378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otype frequency (case/control)</w:t>
              <w:br/>
              <w:t>aa                 aA                 A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dds ratio</w:t>
              <w:br/>
              <w:t>(95% CI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lang w:val="en-GB"/>
              </w:rPr>
              <w:t>-valu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wer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915574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3/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62/0.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2/0.3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2/0.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6/0.1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 (0.85-1.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83429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/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4/0.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7/0.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6/0.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7/0.1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7 (0.83-1.1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76135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/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8/0.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5/0.6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4/0.3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1/0.0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1 (0.82-1.2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%</w:t>
            </w:r>
          </w:p>
        </w:tc>
      </w:tr>
      <w:tr>
        <w:trPr>
          <w:trHeight w:val="31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31060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/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6/0.2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7/0.5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4/0.3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9/0.1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8 (0.91-1.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ind w:left="-3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04011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/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/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1/0.4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7/0.2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4/0.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9/0.2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 (0.86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1088262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/0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1/0.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7/0.7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5/0.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/0.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1 (0.62-1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772866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/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1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1/0.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9/0.9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9/0.0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/0.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3 (0.58-1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223956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/0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2/0.0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63/0.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0/0.1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7/0.0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2 (0.85-1.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248269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/0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0/0.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9/0.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2/0.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9/0.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 (0.60-1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813050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/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/0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0/0.4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7/0.3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7/0.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6/0.1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1 (0.86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%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812816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/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/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9/0.3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4/0.3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4/0.4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52/0.1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6 (0.90-1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%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 xml:space="preserve">HWP: Hardy Weinberg </w:t>
      </w:r>
      <w:r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-value, MAF: minor allele frequency, aa: reference genotype, Odds ratio: calculated for additive model using logistic regression adjusted for age, sex and BMI. Shown </w:t>
      </w:r>
      <w:r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-values have not been corrected for multiple testing. Power for detection of association was calculated using </w:t>
      </w:r>
      <w:r>
        <w:rPr>
          <w:rFonts w:eastAsia="Symbol" w:cs="Symbol" w:ascii="Symbol" w:hAnsi="Symbol"/>
          <w:sz w:val="22"/>
          <w:szCs w:val="22"/>
          <w:lang w:val="en-GB"/>
        </w:rPr>
        <w:t></w:t>
      </w:r>
      <w:r>
        <w:rPr>
          <w:sz w:val="22"/>
          <w:szCs w:val="22"/>
          <w:lang w:val="en-GB"/>
        </w:rPr>
        <w:t>=0.05, assuming a T2D frequency of 6% and a relative risk of 1.3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4:37:00Z</dcterms:created>
  <dc:creator>Tina Rönn</dc:creator>
  <dc:description/>
  <cp:keywords/>
  <dc:language>en-US</dc:language>
  <cp:lastModifiedBy>Tina Rönn</cp:lastModifiedBy>
  <dcterms:modified xsi:type="dcterms:W3CDTF">2009-02-17T07:48:00Z</dcterms:modified>
  <cp:revision>4</cp:revision>
  <dc:subject/>
  <dc:title>Table S2 Association between SNPs in the ATP5O gene locus and type 2 diabetes in the Botnia case-control cohort</dc:title>
</cp:coreProperties>
</file>